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sz w:val="40"/>
          <w:szCs w:val="40"/>
          <w:lang w:val="en-US"/>
        </w:rPr>
      </w:pPr>
      <w:r>
        <w:rPr>
          <w:rFonts w:cs="Times New Roman" w:ascii="Times New Roman" w:hAnsi="Times New Roman"/>
          <w:sz w:val="40"/>
          <w:szCs w:val="40"/>
          <w:lang w:val="en-US"/>
        </w:rPr>
        <w:t>Supporting Informa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40"/>
          <w:szCs w:val="40"/>
          <w:lang w:val="en-US"/>
        </w:rPr>
      </w:pPr>
      <w:r>
        <w:rPr>
          <w:rFonts w:cs="Times New Roman"/>
          <w:sz w:val="40"/>
          <w:szCs w:val="40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S2 Table: Information available about the MC1R nsSNPs.</w:t>
      </w:r>
      <w:r>
        <w:br w:type="page"/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1353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0"/>
        <w:gridCol w:w="1020"/>
        <w:gridCol w:w="1207"/>
        <w:gridCol w:w="5651"/>
        <w:gridCol w:w="634"/>
        <w:gridCol w:w="1167"/>
        <w:gridCol w:w="1345"/>
        <w:gridCol w:w="1113"/>
      </w:tblGrid>
      <w:tr>
        <w:trPr>
          <w:trHeight w:val="510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NP ID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utation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bSNP</w:t>
            </w:r>
          </w:p>
        </w:tc>
        <w:tc>
          <w:tcPr>
            <w:tcW w:w="5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iprot databas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HC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amage associated results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nsensus Prediction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>
        <w:trPr>
          <w:trHeight w:val="510" w:hRule="atLeast"/>
        </w:trPr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s200050206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38M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 decrease in coupling to the cAMP pathway; reduced cell surface expression as a consequence of retention in the endoplasmic reticulum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>
          <w:trHeight w:val="7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s18050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60L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thogenic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ssociated with a risk for developing melanoma; unable to stimulate cAMP production as strongly as the wild type receptor in response to alpha melanocyte-stimulating hormone stimulation.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>
          <w:trHeight w:val="7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s3409018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67Q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hows a moderate and not significant decrease of cAMP production to NDP-MSH stimulation; shows a decreased responses to low concentrations of NDP- MSH stimulatio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eterio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s18050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84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isk factor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y be associated with a risk for developing cutaneous malignant melanoma (CMM5);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eterio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</w:tr>
      <w:tr>
        <w:trPr>
          <w:trHeight w:val="7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s222847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92M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thogenic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ssociated with a risk for developing melanoma; predominantly found in type I skin; shows a moderate and not significant decreased of cAMP production to NDP-MSH stimulatio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s339325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120T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hows a moderate and not significant decrease of cAMP production to NDP-MSH stimulation; shows decreased responses to low concentrations of NDPMSH stimulatio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s2011929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122M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ssociated with fair hair and light skin; loss-of-functio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>
        <w:trPr>
          <w:trHeight w:val="765" w:hRule="atLeast"/>
        </w:trPr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s37423526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128T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sceptibility to cutaneous malignant melanoma (CMM5); Complete absence of functional coupling to the cAMP pathway; trafficked to the cell surface but unable to bind agonist efficiently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>
          <w:trHeight w:val="272" w:hRule="atLeast"/>
        </w:trPr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NP ID continuation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utation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bSNP</w:t>
            </w:r>
          </w:p>
        </w:tc>
        <w:tc>
          <w:tcPr>
            <w:tcW w:w="5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iprot database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HC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amage associated results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nsensus Prediction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>
        <w:trPr>
          <w:trHeight w:val="272" w:hRule="atLeast"/>
        </w:trPr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s11547464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142H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*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eleterious 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s180500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151C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thogenic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ssociated with red hair and light skin of type I; binds to α-MSH but cannot be stimulated to produce cAMP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eterio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s11104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155T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ssociated with a risk for developing melanom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*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eterio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s1048945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157I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isk factor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ssociated with UV induced susceptibility to skin damage; shows a dramatically decreased cAMP production to NDP-MSH stimulatio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eterio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s1048945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159T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isk factor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ssociated with UV induced susceptibility to skin damage; shows a strong decreased cAMP production to NDP- MSH stimulatio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</w:tr>
      <w:tr>
        <w:trPr>
          <w:trHeight w:val="7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s180500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160W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thogenic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ssociated with a risk for developing melanoma; unable to stimulate cAMP production as strongly as the wild type receptor in response to α-MSH stimulatio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eterio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>
          <w:trHeight w:val="102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s88547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163Q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ssociated with a risk for developing melanoma; shows a moderate and not significant decrease of cAMP production to NDP-MSH stimulation; shows a not significant decrease in cAMP production at any concentrations of NDP- MSH stimulatio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>
          <w:trHeight w:val="7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s350401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166G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hows a moderate and not significant decrease of cAMP production to NDP-MSH stimulation; shows a not significant decrease in cAMP production at any concentrations of NDP-MSH stimulatio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s14117757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281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65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unctionally silent polymorphism not affecting receptor surface expressio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eteriou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>
          <w:trHeight w:val="765" w:hRule="atLeast"/>
        </w:trPr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s36954204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289R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Susceptibility to cutaneous malignant melanoma (CMM5); Complete absence of functional coupling to the cAMP pathway; trafficked to the cell surface but unable to bind agonist efficiently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eterious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>
          <w:trHeight w:val="76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NP ID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utation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bSNP</w:t>
            </w:r>
          </w:p>
        </w:tc>
        <w:tc>
          <w:tcPr>
            <w:tcW w:w="5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iprot databas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HC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amage associated results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nsensus Prediction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>
        <w:trPr>
          <w:trHeight w:val="76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s180500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294H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thogenic</w:t>
            </w:r>
          </w:p>
        </w:tc>
        <w:tc>
          <w:tcPr>
            <w:tcW w:w="5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ssociated with a risk for developing melanoma; unable to stimulate cAMP production as strongly as the wild type receptor in response to alpha-melanocyte-stimulating hormone stimulatio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leterious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The data in dbSNP (NCBI) and Uniprot databases about the nsSNPs classified as pathogenic and the alleles associated with RHC phenotype in literature. R: alleles with high penetrance; r: alleles with low penetrance in RHC. * alleles with divergences in the RHC classifica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character" w:styleId="Ttulo1Char">
    <w:name w:val="Título 1 Char"/>
    <w:basedOn w:val="Fontepargpadro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280" w:after="280"/>
    </w:pPr>
    <w:rPr>
      <w:rFonts w:ascii="Calibri" w:hAnsi="Calibri" w:cs="Calibri"/>
      <w:color w:val="333333"/>
      <w:sz w:val="22"/>
      <w:szCs w:val="22"/>
      <w:lang w:bidi="hi-IN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68">
    <w:name w:val="xl68"/>
    <w:basedOn w:val="Normal"/>
    <w:qFormat/>
    <w:pP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Calibri" w:hAnsi="Calibri" w:cs="Calibri"/>
      <w:b/>
      <w:bCs/>
      <w:color w:val="000000"/>
      <w:sz w:val="22"/>
      <w:szCs w:val="22"/>
      <w:lang w:bidi="hi-IN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75">
    <w:name w:val="xl75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77">
    <w:name w:val="xl77"/>
    <w:basedOn w:val="Normal"/>
    <w:qFormat/>
    <w:pPr>
      <w:spacing w:before="280" w:after="280"/>
      <w:jc w:val="center"/>
    </w:pPr>
    <w:rPr>
      <w:rFonts w:ascii="Calibri" w:hAnsi="Calibri" w:cs="Calibri"/>
      <w:lang w:bidi="hi-IN"/>
    </w:rPr>
  </w:style>
  <w:style w:type="paragraph" w:styleId="Xl78">
    <w:name w:val="xl78"/>
    <w:basedOn w:val="Normal"/>
    <w:qFormat/>
    <w:pPr>
      <w:spacing w:before="280" w:after="280"/>
    </w:pPr>
    <w:rPr>
      <w:rFonts w:ascii="Calibri" w:hAnsi="Calibri" w:cs="Calibri"/>
      <w:color w:val="333333"/>
      <w:sz w:val="18"/>
      <w:szCs w:val="18"/>
      <w:lang w:bidi="hi-IN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before="280" w:after="280"/>
    </w:pPr>
    <w:rPr>
      <w:rFonts w:ascii="Calibri" w:hAnsi="Calibri" w:cs="Calibri"/>
      <w:color w:val="333333"/>
      <w:sz w:val="22"/>
      <w:szCs w:val="22"/>
      <w:lang w:bidi="hi-IN"/>
    </w:rPr>
  </w:style>
  <w:style w:type="paragraph" w:styleId="Xl83">
    <w:name w:val="xl83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84">
    <w:name w:val="xl84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85">
    <w:name w:val="xl85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2T15:33:00Z</dcterms:created>
  <dc:creator>diegoh</dc:creator>
  <dc:description/>
  <cp:keywords/>
  <dc:language>en-US</dc:language>
  <cp:lastModifiedBy>User</cp:lastModifiedBy>
  <dcterms:modified xsi:type="dcterms:W3CDTF">2015-02-22T19:28:00Z</dcterms:modified>
  <cp:revision>5</cp:revision>
  <dc:subject/>
  <dc:title>Table 1: Prediction tools used in the analysis</dc:title>
</cp:coreProperties>
</file>